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/>
        <w:t>Table S3. The list of primers involved in this study</w:t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685"/>
        <w:gridCol w:w="3827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Primers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Forward 5’→3’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Reverse 5’→3’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MCM2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GCGAGGAGGACGAGGAGAT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AGTTCTTGAAGCGGTGGTGGATC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KRT4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ACGCACAGCAGCCGAGAAT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CCTCCAACTCCACCTTGTTCA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HC1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TCACTCTCACCGTCTCCACCA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TCACAGGGTCTTTGGCAACATAG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MMP24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ACTCACCATCGGAGAGGAAACAC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TTGAAGTTGCCGTCACAGATGTT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OPN3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GGTGCTCGTCCTCTACTAC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TCGCTGAGGCTGATGTT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TP1A1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GATGACCGCTGGATCAACGAT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ACCACCACGATACTGACGAAGAA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HSPA6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TAATGGCATCCTGAGCGTGACA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CATCCTCTCCACCTCCTCCTT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CLDND2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TGCTGCTGACCGCCTTGATA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ACACACGGGGAATCCACTGAT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LC22A14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TGTTTCTGGTGGGTGGGATACTT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CTTGTTCACACTTGCGGCGTA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FGF8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GGACACCTTTGGAAGCAGAGTTC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GCCTTTGCCGTTGCTCTTG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PINX1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CACTGCCTGGAGTAATGACGATTC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CTGTGGCTCCTTGCTCCTGA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HCRT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TACTGCTGCTGCTGCTGCTG</w:t>
            </w:r>
          </w:p>
        </w:tc>
        <w:tc>
          <w:tcPr>
            <w:tcW w:w="38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GCTCGTAGAGGCGGCAAGAG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GFR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CCAACTTCTACCGTGCCC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CCTGCTGTGGGATGAGGTA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RBB2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ACACGATGCGGAGACTG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ACCTTCACCTTCCTCAGC</w:t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β-catenin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highlight w:val="yellow"/>
                <w:shd w:fill="FFFFFF" w:val="clear"/>
              </w:rPr>
              <w:t>TGTGACTTGCACGTACTCCC</w:t>
            </w:r>
          </w:p>
        </w:tc>
        <w:tc>
          <w:tcPr>
            <w:tcW w:w="3827" w:type="dxa"/>
            <w:tcBorders/>
            <w:shd w:fill="FFFFFF" w:val="clear"/>
          </w:tcPr>
          <w:tbl>
            <w:tblPr>
              <w:tblW w:w="14427" w:type="dxa"/>
              <w:jc w:val="left"/>
              <w:tblInd w:w="0" w:type="dxa"/>
              <w:tblLayout w:type="fixed"/>
              <w:tblCellMar>
                <w:top w:w="17" w:type="dxa"/>
                <w:left w:w="17" w:type="dxa"/>
                <w:bottom w:w="17" w:type="dxa"/>
                <w:right w:w="17" w:type="dxa"/>
              </w:tblCellMar>
            </w:tblPr>
            <w:tblGrid>
              <w:gridCol w:w="14427"/>
            </w:tblGrid>
            <w:tr>
              <w:trPr/>
              <w:tc>
                <w:tcPr>
                  <w:tcW w:w="1442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222222"/>
                      <w:sz w:val="20"/>
                      <w:szCs w:val="20"/>
                    </w:rPr>
                    <w:t>ACCATCGCTATCTGAGCAGC</w:t>
                  </w:r>
                </w:p>
              </w:tc>
            </w:tr>
          </w:tbl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419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p53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TGATCCTTCATATGAAGCAGC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CTGAAACAAACTTTCATCGGTG</w:t>
            </w:r>
          </w:p>
        </w:tc>
      </w:tr>
      <w:tr>
        <w:trPr/>
        <w:tc>
          <w:tcPr>
            <w:tcW w:w="14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FF0000"/>
                <w:kern w:val="2"/>
                <w:sz w:val="21"/>
                <w:szCs w:val="21"/>
              </w:rPr>
              <w:t>si β-catenin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0"/>
                <w:szCs w:val="20"/>
              </w:rPr>
              <w:t>GAUGGUGUCUGCUAUUGUACGTT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0"/>
                <w:szCs w:val="20"/>
              </w:rPr>
              <w:t>CGUACAAUAGCAGACACCAUCTT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9:26:00Z</dcterms:created>
  <dc:creator>dell</dc:creator>
  <dc:description/>
  <cp:keywords/>
  <dc:language>en-US</dc:language>
  <cp:lastModifiedBy>Li LI</cp:lastModifiedBy>
  <dcterms:modified xsi:type="dcterms:W3CDTF">2022-12-03T14:33:00Z</dcterms:modified>
  <cp:revision>9</cp:revision>
  <dc:subject/>
  <dc:title/>
</cp:coreProperties>
</file>